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D1B" w:rsidRPr="00696A2A" w:rsidRDefault="00817D1B" w:rsidP="00817D1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FF0000"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6"/>
          <w:szCs w:val="26"/>
          <w:lang w:val="en-GB"/>
        </w:rPr>
        <w:t xml:space="preserve">Effects of two </w:t>
      </w:r>
      <w:r w:rsidR="005437E4">
        <w:rPr>
          <w:rFonts w:ascii="Times New Roman" w:hAnsi="Times New Roman" w:cs="Times New Roman"/>
          <w:b/>
          <w:color w:val="000000" w:themeColor="text1"/>
          <w:sz w:val="26"/>
          <w:szCs w:val="26"/>
          <w:lang w:val="en-GB"/>
        </w:rPr>
        <w:t>measures</w:t>
      </w:r>
      <w:r w:rsidR="000356F3">
        <w:rPr>
          <w:rFonts w:ascii="Times New Roman" w:hAnsi="Times New Roman" w:cs="Times New Roman"/>
          <w:b/>
          <w:color w:val="000000" w:themeColor="text1"/>
          <w:sz w:val="26"/>
          <w:szCs w:val="26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6"/>
          <w:szCs w:val="26"/>
          <w:lang w:val="en-GB"/>
        </w:rPr>
        <w:t>of riparian plant biodiversity on litter decomposition and associated processes in stream microcosms</w:t>
      </w:r>
    </w:p>
    <w:p w:rsidR="00817D1B" w:rsidRPr="00E20423" w:rsidRDefault="00817D1B" w:rsidP="00817D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17D1B" w:rsidRDefault="00817D1B" w:rsidP="00817D1B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  <w:r w:rsidRPr="00B216EA">
        <w:rPr>
          <w:rFonts w:ascii="Times New Roman" w:hAnsi="Times New Roman" w:cs="Times New Roman"/>
          <w:sz w:val="24"/>
          <w:szCs w:val="24"/>
          <w:lang w:val="es-ES"/>
        </w:rPr>
        <w:t xml:space="preserve">Naiara López-Rojo, Javier Pérez, Ana </w:t>
      </w:r>
      <w:proofErr w:type="spellStart"/>
      <w:r w:rsidRPr="00B216EA">
        <w:rPr>
          <w:rFonts w:ascii="Times New Roman" w:hAnsi="Times New Roman" w:cs="Times New Roman"/>
          <w:sz w:val="24"/>
          <w:szCs w:val="24"/>
          <w:lang w:val="es-ES"/>
        </w:rPr>
        <w:t>Basaguren</w:t>
      </w:r>
      <w:proofErr w:type="spellEnd"/>
      <w:r w:rsidRPr="00B216EA">
        <w:rPr>
          <w:rFonts w:ascii="Times New Roman" w:hAnsi="Times New Roman" w:cs="Times New Roman"/>
          <w:sz w:val="24"/>
          <w:szCs w:val="24"/>
          <w:lang w:val="es-ES"/>
        </w:rPr>
        <w:t>, Jesús Pozo, Juan Rubio</w:t>
      </w:r>
      <w:r>
        <w:rPr>
          <w:rFonts w:ascii="Times New Roman" w:hAnsi="Times New Roman" w:cs="Times New Roman"/>
          <w:sz w:val="24"/>
          <w:szCs w:val="24"/>
          <w:lang w:val="es-ES"/>
        </w:rPr>
        <w:t>-Ríos</w:t>
      </w:r>
      <w:r w:rsidRPr="00B216EA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="00E43C43">
        <w:rPr>
          <w:rFonts w:ascii="Times New Roman" w:hAnsi="Times New Roman" w:cs="Times New Roman"/>
          <w:sz w:val="24"/>
          <w:szCs w:val="24"/>
          <w:lang w:val="es-ES"/>
        </w:rPr>
        <w:t xml:space="preserve">J. </w:t>
      </w:r>
      <w:r w:rsidRPr="00B216EA">
        <w:rPr>
          <w:rFonts w:ascii="Times New Roman" w:hAnsi="Times New Roman" w:cs="Times New Roman"/>
          <w:sz w:val="24"/>
          <w:szCs w:val="24"/>
          <w:lang w:val="es-ES"/>
        </w:rPr>
        <w:t>Jesús Casas &amp; Luz Boyero</w:t>
      </w:r>
    </w:p>
    <w:p w:rsidR="00817D1B" w:rsidRPr="00817D1B" w:rsidRDefault="00817D1B" w:rsidP="007143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7143AB" w:rsidRDefault="007143AB" w:rsidP="007143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20423"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 w:rsidR="00BD3DAA">
        <w:rPr>
          <w:rFonts w:ascii="Times New Roman" w:hAnsi="Times New Roman" w:cs="Times New Roman"/>
          <w:b/>
          <w:sz w:val="24"/>
          <w:szCs w:val="24"/>
          <w:lang w:val="en-GB"/>
        </w:rPr>
        <w:t>LEMENTARY</w:t>
      </w:r>
      <w:r w:rsidRPr="00E2042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TERIAL</w:t>
      </w:r>
    </w:p>
    <w:p w:rsidR="007143AB" w:rsidRPr="00E20423" w:rsidRDefault="007143AB" w:rsidP="007143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143AB" w:rsidRPr="00E20423" w:rsidRDefault="007143AB" w:rsidP="007143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2042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D5600C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Pr="00E20423">
        <w:rPr>
          <w:rFonts w:ascii="Times New Roman" w:hAnsi="Times New Roman" w:cs="Times New Roman"/>
          <w:b/>
          <w:sz w:val="24"/>
          <w:szCs w:val="24"/>
          <w:lang w:val="en-GB"/>
        </w:rPr>
        <w:t>ethods</w:t>
      </w:r>
    </w:p>
    <w:p w:rsidR="007143AB" w:rsidRPr="00E20423" w:rsidRDefault="007143AB" w:rsidP="007143A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Ergosterol was extracted from the frozen-dried litter discs (≈50 mg) in 10 </w:t>
      </w:r>
      <w:proofErr w:type="spellStart"/>
      <w:r w:rsidRPr="00E20423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 screw-cap test tubes by 30 m of refluxing in 2 </w:t>
      </w:r>
      <w:proofErr w:type="spellStart"/>
      <w:r w:rsidRPr="00E20423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 of KOH-methanol at 80 ºC using a dry-bath system. Once cooled at room temperature, the mixture was treated with 1 </w:t>
      </w:r>
      <w:proofErr w:type="spellStart"/>
      <w:r w:rsidRPr="00E20423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 of a saturated </w:t>
      </w:r>
      <w:proofErr w:type="spellStart"/>
      <w:r w:rsidRPr="00E20423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 solution (≈ 0.36 g mL</w:t>
      </w:r>
      <w:r w:rsidRPr="00E2042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) to saturate the aqueous-phase, and sterols were extracted from the alcoholic base by partitioning with the addition of 1 </w:t>
      </w:r>
      <w:proofErr w:type="spellStart"/>
      <w:r w:rsidRPr="00E20423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 of n-hexane (HPLC grade). Samples were then stirred in a vortex mixer for 30 s and centrifuged for 4 m at 1165RCF. The supernatant (n-hexane phase containing sterols) was collected, transferred to 1.5 </w:t>
      </w:r>
      <w:proofErr w:type="spellStart"/>
      <w:r w:rsidRPr="00E20423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 HPLC vials, and evaporated to dryness under a stream of N</w:t>
      </w:r>
      <w:r w:rsidRPr="00E2042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. A second extraction was carried out adding another 1 </w:t>
      </w:r>
      <w:proofErr w:type="spellStart"/>
      <w:r w:rsidRPr="00E20423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 of n-hexane to the sample test tube, and repeating the above process in the same HPLC vial. The dry residue was dissolved in 1 </w:t>
      </w:r>
      <w:proofErr w:type="spellStart"/>
      <w:r w:rsidRPr="00E20423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E20423">
        <w:rPr>
          <w:rFonts w:ascii="Times New Roman" w:hAnsi="Times New Roman" w:cs="Times New Roman"/>
          <w:sz w:val="24"/>
          <w:szCs w:val="24"/>
          <w:lang w:val="en-GB"/>
        </w:rPr>
        <w:t xml:space="preserve"> of methanol (HPLC grade) and immediately injected into a high-pressure liquid chromatography system (HPLC)</w:t>
      </w:r>
      <w:r w:rsidRPr="00E20423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E20423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7143AB" w:rsidRPr="00E20423" w:rsidRDefault="007143AB" w:rsidP="007143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2042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1. </w:t>
      </w:r>
      <w:r w:rsidRPr="007C442B">
        <w:rPr>
          <w:rFonts w:ascii="Times New Roman" w:hAnsi="Times New Roman" w:cs="Times New Roman"/>
          <w:sz w:val="24"/>
          <w:szCs w:val="24"/>
          <w:lang w:val="en-GB"/>
        </w:rPr>
        <w:t>Litter traits (mean ± SE) measured for each plant species: nitrogen (N), phosphoru</w:t>
      </w:r>
      <w:bookmarkStart w:id="0" w:name="_GoBack"/>
      <w:bookmarkEnd w:id="0"/>
      <w:r w:rsidRPr="007C442B">
        <w:rPr>
          <w:rFonts w:ascii="Times New Roman" w:hAnsi="Times New Roman" w:cs="Times New Roman"/>
          <w:sz w:val="24"/>
          <w:szCs w:val="24"/>
          <w:lang w:val="en-GB"/>
        </w:rPr>
        <w:t>s (P) and ash contents (%), specific leaf area (SLA; mm</w:t>
      </w:r>
      <w:r w:rsidRPr="007C44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7C442B">
        <w:rPr>
          <w:rFonts w:ascii="Times New Roman" w:hAnsi="Times New Roman" w:cs="Times New Roman"/>
          <w:sz w:val="24"/>
          <w:szCs w:val="24"/>
          <w:lang w:val="en-GB"/>
        </w:rPr>
        <w:t>· mg</w:t>
      </w:r>
      <w:r w:rsidRPr="007C44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7C442B">
        <w:rPr>
          <w:rFonts w:ascii="Times New Roman" w:hAnsi="Times New Roman" w:cs="Times New Roman"/>
          <w:sz w:val="24"/>
          <w:szCs w:val="24"/>
          <w:lang w:val="en-GB"/>
        </w:rPr>
        <w:t>) and leaf toughness (</w:t>
      </w:r>
      <w:proofErr w:type="spellStart"/>
      <w:r w:rsidRPr="007C442B">
        <w:rPr>
          <w:rFonts w:ascii="Times New Roman" w:hAnsi="Times New Roman" w:cs="Times New Roman"/>
          <w:sz w:val="24"/>
          <w:szCs w:val="24"/>
          <w:lang w:val="en-GB"/>
        </w:rPr>
        <w:t>kPa</w:t>
      </w:r>
      <w:proofErr w:type="spellEnd"/>
      <w:r w:rsidRPr="007C442B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tbl>
      <w:tblPr>
        <w:tblW w:w="8647" w:type="dxa"/>
        <w:tblInd w:w="-72" w:type="dxa"/>
        <w:tblCellMar>
          <w:left w:w="70" w:type="dxa"/>
          <w:right w:w="70" w:type="dxa"/>
        </w:tblCellMar>
        <w:tblLook w:val="04A0"/>
      </w:tblPr>
      <w:tblGrid>
        <w:gridCol w:w="1560"/>
        <w:gridCol w:w="1417"/>
        <w:gridCol w:w="1418"/>
        <w:gridCol w:w="1228"/>
        <w:gridCol w:w="1251"/>
        <w:gridCol w:w="1773"/>
      </w:tblGrid>
      <w:tr w:rsidR="007143AB" w:rsidRPr="00E20423" w:rsidTr="00D722F7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E20423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Plant 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E20423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%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E20423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%P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7143AB" w:rsidRPr="00E20423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%Ash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143AB" w:rsidRPr="00E20423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LA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E20423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Toughness</w:t>
            </w:r>
          </w:p>
        </w:tc>
      </w:tr>
      <w:tr w:rsidR="007143AB" w:rsidRPr="00E20423" w:rsidTr="00D722F7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 xml:space="preserve">A. </w:t>
            </w:r>
            <w:proofErr w:type="spellStart"/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glutinos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3.05 ± 0.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2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0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</w:t>
            </w:r>
            <w:r w:rsidR="00F2724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.81 ± 3.33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7.47 ± 0.29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672 ± 174</w:t>
            </w:r>
          </w:p>
        </w:tc>
      </w:tr>
      <w:tr w:rsidR="007143AB" w:rsidRPr="00E20423" w:rsidTr="00D722F7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 xml:space="preserve">C. </w:t>
            </w:r>
            <w:proofErr w:type="spellStart"/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avella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.38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0.069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04</w:t>
            </w:r>
          </w:p>
        </w:tc>
        <w:tc>
          <w:tcPr>
            <w:tcW w:w="1228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8.60 ± 3.13</w:t>
            </w:r>
          </w:p>
        </w:tc>
        <w:tc>
          <w:tcPr>
            <w:tcW w:w="1251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9.54 ± 2.74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563 ± 116</w:t>
            </w:r>
          </w:p>
        </w:tc>
      </w:tr>
      <w:tr w:rsidR="007143AB" w:rsidRPr="00E20423" w:rsidTr="00D722F7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 xml:space="preserve">B. </w:t>
            </w:r>
            <w:proofErr w:type="spellStart"/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celtibéric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.61 ± 0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0.049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01</w:t>
            </w:r>
          </w:p>
        </w:tc>
        <w:tc>
          <w:tcPr>
            <w:tcW w:w="1228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9.38 ± 1.26</w:t>
            </w:r>
          </w:p>
        </w:tc>
        <w:tc>
          <w:tcPr>
            <w:tcW w:w="1251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6.41 ± 0.49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161</w:t>
            </w:r>
          </w:p>
        </w:tc>
      </w:tr>
      <w:tr w:rsidR="007143AB" w:rsidRPr="00E20423" w:rsidTr="00D722F7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 xml:space="preserve">P. </w:t>
            </w:r>
            <w:proofErr w:type="spellStart"/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nigr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.53 ± 0.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6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02</w:t>
            </w:r>
          </w:p>
        </w:tc>
        <w:tc>
          <w:tcPr>
            <w:tcW w:w="1228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5.57 ± 0.64</w:t>
            </w:r>
          </w:p>
        </w:tc>
        <w:tc>
          <w:tcPr>
            <w:tcW w:w="1251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1.90 ± 0.75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3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9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715</w:t>
            </w:r>
          </w:p>
        </w:tc>
      </w:tr>
      <w:tr w:rsidR="007143AB" w:rsidRPr="00E20423" w:rsidTr="00D722F7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S. alb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.80 ± 0.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6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02</w:t>
            </w:r>
          </w:p>
        </w:tc>
        <w:tc>
          <w:tcPr>
            <w:tcW w:w="1228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23.41 ± 1.10</w:t>
            </w:r>
          </w:p>
        </w:tc>
        <w:tc>
          <w:tcPr>
            <w:tcW w:w="1251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2.97 ± 0.5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3036 ± 116</w:t>
            </w:r>
          </w:p>
        </w:tc>
      </w:tr>
      <w:tr w:rsidR="007143AB" w:rsidRPr="00E20423" w:rsidTr="00D722F7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 xml:space="preserve">S. </w:t>
            </w:r>
            <w:proofErr w:type="spellStart"/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atrocinere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.79 ± 0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2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05</w:t>
            </w:r>
          </w:p>
        </w:tc>
        <w:tc>
          <w:tcPr>
            <w:tcW w:w="1228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21.36 ± 6.27</w:t>
            </w:r>
          </w:p>
        </w:tc>
        <w:tc>
          <w:tcPr>
            <w:tcW w:w="1251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3.86 ± 0.56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2371 ± 137</w:t>
            </w:r>
          </w:p>
        </w:tc>
      </w:tr>
      <w:tr w:rsidR="007143AB" w:rsidRPr="00E20423" w:rsidTr="00D722F7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C.</w:t>
            </w:r>
            <w:r w:rsidR="00E43C4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sativ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40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4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03</w:t>
            </w:r>
          </w:p>
        </w:tc>
        <w:tc>
          <w:tcPr>
            <w:tcW w:w="1228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2.63 ± 2.06</w:t>
            </w:r>
          </w:p>
        </w:tc>
        <w:tc>
          <w:tcPr>
            <w:tcW w:w="1251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9.64 ± 0.99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40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107</w:t>
            </w:r>
          </w:p>
        </w:tc>
      </w:tr>
      <w:tr w:rsidR="007143AB" w:rsidRPr="00E20423" w:rsidTr="00D722F7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 xml:space="preserve">F. </w:t>
            </w:r>
            <w:proofErr w:type="spellStart"/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sylvatic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0.91 ± 0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3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03</w:t>
            </w:r>
          </w:p>
        </w:tc>
        <w:tc>
          <w:tcPr>
            <w:tcW w:w="1228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4.70 ± 4.26</w:t>
            </w:r>
          </w:p>
        </w:tc>
        <w:tc>
          <w:tcPr>
            <w:tcW w:w="1251" w:type="dxa"/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7.87 ± 2.25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2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187</w:t>
            </w:r>
          </w:p>
        </w:tc>
      </w:tr>
      <w:tr w:rsidR="007143AB" w:rsidRPr="00E20423" w:rsidTr="00D722F7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 xml:space="preserve">Q. </w:t>
            </w:r>
            <w:proofErr w:type="spellStart"/>
            <w:r w:rsidRPr="00E204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robur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.41 ± 0.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53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0.006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9.57 ± 1.14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14.71 ± 0.86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A34D86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</w:pP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2</w:t>
            </w:r>
            <w:r w:rsidRPr="00A34D8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 xml:space="preserve"> ± 117</w:t>
            </w:r>
          </w:p>
        </w:tc>
      </w:tr>
    </w:tbl>
    <w:p w:rsidR="007143AB" w:rsidRDefault="007143AB" w:rsidP="007143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7143AB" w:rsidSect="00EC02AF">
          <w:footerReference w:type="default" r:id="rId6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7143AB" w:rsidRPr="00E20423" w:rsidRDefault="007143AB" w:rsidP="007143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Pr="00E2042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Mean value</w:t>
      </w:r>
      <w:r w:rsidRPr="007C44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 variability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o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of litter traits </w:t>
      </w:r>
      <w:r w:rsidRPr="007C442B">
        <w:rPr>
          <w:rFonts w:ascii="Times New Roman" w:hAnsi="Times New Roman" w:cs="Times New Roman"/>
          <w:sz w:val="24"/>
          <w:szCs w:val="24"/>
          <w:lang w:val="en-GB"/>
        </w:rPr>
        <w:t xml:space="preserve">for each </w:t>
      </w:r>
      <w:r>
        <w:rPr>
          <w:rFonts w:ascii="Times New Roman" w:hAnsi="Times New Roman" w:cs="Times New Roman"/>
          <w:sz w:val="24"/>
          <w:szCs w:val="24"/>
          <w:lang w:val="en-GB"/>
        </w:rPr>
        <w:t>litter mixture</w:t>
      </w:r>
      <w:r w:rsidRPr="007C442B">
        <w:rPr>
          <w:rFonts w:ascii="Times New Roman" w:hAnsi="Times New Roman" w:cs="Times New Roman"/>
          <w:sz w:val="24"/>
          <w:szCs w:val="24"/>
          <w:lang w:val="en-GB"/>
        </w:rPr>
        <w:t>: nitrogen (N), phosphorus (P) and ash contents (%), specific leaf area (SLA; mm</w:t>
      </w:r>
      <w:r w:rsidRPr="007C44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7C442B">
        <w:rPr>
          <w:rFonts w:ascii="Times New Roman" w:hAnsi="Times New Roman" w:cs="Times New Roman"/>
          <w:sz w:val="24"/>
          <w:szCs w:val="24"/>
          <w:lang w:val="en-GB"/>
        </w:rPr>
        <w:t>· mg</w:t>
      </w:r>
      <w:r w:rsidRPr="007C44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7C442B">
        <w:rPr>
          <w:rFonts w:ascii="Times New Roman" w:hAnsi="Times New Roman" w:cs="Times New Roman"/>
          <w:sz w:val="24"/>
          <w:szCs w:val="24"/>
          <w:lang w:val="en-GB"/>
        </w:rPr>
        <w:t>) and leaf toughness (</w:t>
      </w:r>
      <w:proofErr w:type="spellStart"/>
      <w:r w:rsidRPr="007C442B">
        <w:rPr>
          <w:rFonts w:ascii="Times New Roman" w:hAnsi="Times New Roman" w:cs="Times New Roman"/>
          <w:sz w:val="24"/>
          <w:szCs w:val="24"/>
          <w:lang w:val="en-GB"/>
        </w:rPr>
        <w:t>kPa</w:t>
      </w:r>
      <w:proofErr w:type="spellEnd"/>
      <w:r w:rsidRPr="007C442B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53"/>
        <w:gridCol w:w="41"/>
        <w:gridCol w:w="4426"/>
        <w:gridCol w:w="850"/>
        <w:gridCol w:w="851"/>
        <w:gridCol w:w="709"/>
        <w:gridCol w:w="850"/>
        <w:gridCol w:w="851"/>
        <w:gridCol w:w="850"/>
        <w:gridCol w:w="851"/>
        <w:gridCol w:w="850"/>
        <w:gridCol w:w="851"/>
        <w:gridCol w:w="850"/>
      </w:tblGrid>
      <w:tr w:rsidR="007143AB" w:rsidRPr="00795E8E" w:rsidTr="00D722F7">
        <w:trPr>
          <w:trHeight w:val="300"/>
        </w:trPr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795E8E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%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%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%As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L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795E8E" w:rsidRDefault="007143AB" w:rsidP="00D722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Toughness</w:t>
            </w:r>
          </w:p>
        </w:tc>
      </w:tr>
      <w:tr w:rsidR="007143AB" w:rsidRPr="00795E8E" w:rsidTr="00D722F7">
        <w:trPr>
          <w:trHeight w:val="300"/>
        </w:trPr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795E8E" w:rsidRDefault="007143AB" w:rsidP="00D722F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Litter mixtur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RaoQ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RaoQ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RaoQ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RaoQ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9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RaoQ</w:t>
            </w:r>
            <w:proofErr w:type="spellEnd"/>
          </w:p>
        </w:tc>
      </w:tr>
      <w:tr w:rsidR="007143AB" w:rsidRPr="00795E8E" w:rsidTr="00D722F7">
        <w:trPr>
          <w:trHeight w:val="300"/>
        </w:trPr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04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E204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43AB" w:rsidRPr="00795E8E" w:rsidRDefault="007143AB" w:rsidP="00D722F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7143AB" w:rsidRPr="00795E8E" w:rsidTr="00D722F7">
        <w:trPr>
          <w:trHeight w:val="300"/>
        </w:trPr>
        <w:tc>
          <w:tcPr>
            <w:tcW w:w="394" w:type="dxa"/>
            <w:gridSpan w:val="2"/>
            <w:shd w:val="clear" w:color="auto" w:fill="auto"/>
            <w:noWrap/>
            <w:vAlign w:val="center"/>
            <w:hideMark/>
          </w:tcPr>
          <w:p w:rsidR="007143AB" w:rsidRPr="00795E8E" w:rsidRDefault="007143AB" w:rsidP="00D722F7">
            <w:pPr>
              <w:autoSpaceDE w:val="0"/>
              <w:autoSpaceDN w:val="0"/>
              <w:adjustRightInd w:val="0"/>
              <w:spacing w:before="120" w:after="120" w:line="36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4426" w:type="dxa"/>
            <w:shd w:val="clear" w:color="auto" w:fill="auto"/>
            <w:vAlign w:val="center"/>
          </w:tcPr>
          <w:p w:rsidR="007143AB" w:rsidRPr="00795E8E" w:rsidRDefault="007143AB" w:rsidP="00D722F7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glutin</w:t>
            </w:r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osa + B. </w:t>
            </w:r>
            <w:proofErr w:type="spellStart"/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celtiberica</w:t>
            </w:r>
            <w:proofErr w:type="spellEnd"/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+ C. avella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7.80</w:t>
            </w: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8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143AB" w:rsidRPr="00795E8E" w:rsidTr="00D722F7">
        <w:trPr>
          <w:trHeight w:val="300"/>
        </w:trPr>
        <w:tc>
          <w:tcPr>
            <w:tcW w:w="394" w:type="dxa"/>
            <w:gridSpan w:val="2"/>
            <w:shd w:val="clear" w:color="auto" w:fill="auto"/>
            <w:noWrap/>
            <w:vAlign w:val="center"/>
            <w:hideMark/>
          </w:tcPr>
          <w:p w:rsidR="007143AB" w:rsidRPr="00795E8E" w:rsidRDefault="007143AB" w:rsidP="00D722F7">
            <w:pPr>
              <w:spacing w:before="120" w:after="120" w:line="36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4426" w:type="dxa"/>
            <w:shd w:val="clear" w:color="auto" w:fill="auto"/>
            <w:vAlign w:val="center"/>
          </w:tcPr>
          <w:p w:rsidR="007143AB" w:rsidRPr="00795E8E" w:rsidRDefault="007143AB" w:rsidP="00D722F7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P. </w:t>
            </w:r>
            <w:proofErr w:type="spellStart"/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nigra</w:t>
            </w:r>
            <w:proofErr w:type="spellEnd"/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+ S. alba + S. </w:t>
            </w:r>
            <w:proofErr w:type="spellStart"/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trocinerea</w:t>
            </w:r>
            <w:proofErr w:type="spellEnd"/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20.14</w:t>
            </w: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30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143AB" w:rsidRPr="00795E8E" w:rsidTr="00D722F7">
        <w:trPr>
          <w:trHeight w:val="300"/>
        </w:trPr>
        <w:tc>
          <w:tcPr>
            <w:tcW w:w="394" w:type="dxa"/>
            <w:gridSpan w:val="2"/>
            <w:shd w:val="clear" w:color="auto" w:fill="auto"/>
            <w:noWrap/>
            <w:vAlign w:val="center"/>
            <w:hideMark/>
          </w:tcPr>
          <w:p w:rsidR="007143AB" w:rsidRPr="00795E8E" w:rsidRDefault="007143AB" w:rsidP="00D722F7">
            <w:pPr>
              <w:spacing w:before="120" w:after="120" w:line="36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4426" w:type="dxa"/>
            <w:shd w:val="clear" w:color="auto" w:fill="auto"/>
            <w:vAlign w:val="center"/>
          </w:tcPr>
          <w:p w:rsidR="007143AB" w:rsidRPr="00795E8E" w:rsidRDefault="007143AB" w:rsidP="00D722F7">
            <w:pPr>
              <w:spacing w:before="120" w:after="12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C. sativa + F. </w:t>
            </w:r>
            <w:proofErr w:type="spellStart"/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sylvatica</w:t>
            </w:r>
            <w:proofErr w:type="spellEnd"/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+ Q. </w:t>
            </w:r>
            <w:proofErr w:type="spellStart"/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robur</w:t>
            </w:r>
            <w:proofErr w:type="spellEnd"/>
            <w:r w:rsidRPr="00795E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 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21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143AB" w:rsidRPr="00795E8E" w:rsidTr="00D722F7">
        <w:trPr>
          <w:trHeight w:val="300"/>
        </w:trPr>
        <w:tc>
          <w:tcPr>
            <w:tcW w:w="4820" w:type="dxa"/>
            <w:gridSpan w:val="3"/>
            <w:shd w:val="clear" w:color="auto" w:fill="auto"/>
            <w:noWrap/>
            <w:vAlign w:val="center"/>
            <w:hideMark/>
          </w:tcPr>
          <w:p w:rsidR="007143AB" w:rsidRPr="00E20423" w:rsidRDefault="007143AB" w:rsidP="00D722F7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High-</w:t>
            </w:r>
            <w:r w:rsidRPr="00E20423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43AB" w:rsidRPr="00795E8E" w:rsidTr="00D722F7">
        <w:trPr>
          <w:trHeight w:val="300"/>
        </w:trPr>
        <w:tc>
          <w:tcPr>
            <w:tcW w:w="353" w:type="dxa"/>
            <w:shd w:val="clear" w:color="auto" w:fill="auto"/>
            <w:noWrap/>
            <w:vAlign w:val="center"/>
            <w:hideMark/>
          </w:tcPr>
          <w:p w:rsidR="007143AB" w:rsidRPr="00407751" w:rsidRDefault="007143AB" w:rsidP="00D722F7">
            <w:pPr>
              <w:spacing w:before="120" w:after="120" w:line="36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4467" w:type="dxa"/>
            <w:gridSpan w:val="2"/>
            <w:shd w:val="clear" w:color="auto" w:fill="auto"/>
            <w:vAlign w:val="center"/>
          </w:tcPr>
          <w:p w:rsidR="007143AB" w:rsidRPr="00407751" w:rsidRDefault="007143AB" w:rsidP="00D722F7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. glutinosa + S. alba + C. sativ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6.60</w:t>
            </w: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6.72</w:t>
            </w: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21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143AB" w:rsidRPr="00795E8E" w:rsidTr="00D722F7">
        <w:trPr>
          <w:trHeight w:val="300"/>
        </w:trPr>
        <w:tc>
          <w:tcPr>
            <w:tcW w:w="353" w:type="dxa"/>
            <w:shd w:val="clear" w:color="auto" w:fill="auto"/>
            <w:noWrap/>
            <w:vAlign w:val="center"/>
            <w:hideMark/>
          </w:tcPr>
          <w:p w:rsidR="007143AB" w:rsidRPr="00407751" w:rsidRDefault="007143AB" w:rsidP="00D722F7">
            <w:pPr>
              <w:spacing w:before="120" w:after="120"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4467" w:type="dxa"/>
            <w:gridSpan w:val="2"/>
            <w:shd w:val="clear" w:color="auto" w:fill="auto"/>
            <w:vAlign w:val="center"/>
          </w:tcPr>
          <w:p w:rsidR="007143AB" w:rsidRPr="00407751" w:rsidRDefault="007143AB" w:rsidP="00D722F7">
            <w:pPr>
              <w:spacing w:before="120" w:after="12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</w:pPr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vellana + S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trocinerea</w:t>
            </w:r>
            <w:proofErr w:type="spellEnd"/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+ F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sylvatic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8.05</w:t>
            </w: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51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7.18</w:t>
            </w:r>
          </w:p>
        </w:tc>
        <w:tc>
          <w:tcPr>
            <w:tcW w:w="850" w:type="dxa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143AB" w:rsidRPr="00795E8E" w:rsidTr="00D722F7">
        <w:trPr>
          <w:trHeight w:val="300"/>
        </w:trPr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407751" w:rsidRDefault="007143AB" w:rsidP="00D722F7">
            <w:pPr>
              <w:spacing w:before="120" w:after="120" w:line="36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</w:p>
        </w:tc>
        <w:tc>
          <w:tcPr>
            <w:tcW w:w="44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3AB" w:rsidRPr="00407751" w:rsidRDefault="007143AB" w:rsidP="00D722F7">
            <w:pPr>
              <w:spacing w:before="120" w:after="12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</w:pPr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B. </w:t>
            </w:r>
            <w:proofErr w:type="spellStart"/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celti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</w:t>
            </w:r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rica</w:t>
            </w:r>
            <w:proofErr w:type="spellEnd"/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+ P. </w:t>
            </w:r>
            <w:proofErr w:type="spellStart"/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nigra</w:t>
            </w:r>
            <w:proofErr w:type="spellEnd"/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+ Q. </w:t>
            </w:r>
            <w:proofErr w:type="spellStart"/>
            <w:r w:rsidRPr="00407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robur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14.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29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3AB" w:rsidRPr="0019667B" w:rsidRDefault="007143AB" w:rsidP="00D722F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7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</w:tbl>
    <w:p w:rsidR="007143AB" w:rsidRPr="00E20423" w:rsidRDefault="007143AB" w:rsidP="007143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A0B63" w:rsidRDefault="002A0B63">
      <w:pPr>
        <w:sectPr w:rsidR="002A0B63" w:rsidSect="00EC02AF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B36328" w:rsidRPr="00E20423" w:rsidRDefault="00B36328" w:rsidP="00B363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.</w:t>
      </w:r>
      <w:r w:rsidRPr="00E2042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Results of linear mixed-effects models testing for the effect of diversity on the response variables in presence and absence of </w:t>
      </w:r>
      <w:r w:rsidR="00562F76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>etritivores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Diversity levels were low-PD and high-PD treatments for net, complementarity and selection effects on decomposition (measured through leaf mass loss, LML) and fungal biomass (measured through ergosterol); and monocultures vs. low-PD vs. high-PD treatments for the change in litter and detritivore nitrogen (N) and phosph</w:t>
      </w:r>
      <w:r w:rsidR="00E43C43">
        <w:rPr>
          <w:rFonts w:ascii="Times New Roman" w:hAnsi="Times New Roman" w:cs="Times New Roman"/>
          <w:sz w:val="24"/>
          <w:szCs w:val="24"/>
          <w:lang w:val="en-GB"/>
        </w:rPr>
        <w:t>orus (P) and detritivore grow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: numerator and denominator degrees of freedom; F: F-statistic value; p: p-valu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684"/>
        <w:gridCol w:w="1211"/>
        <w:gridCol w:w="1211"/>
        <w:gridCol w:w="1211"/>
        <w:gridCol w:w="1211"/>
      </w:tblGrid>
      <w:tr w:rsidR="00B36328" w:rsidRPr="005D242B" w:rsidTr="005A3493">
        <w:tc>
          <w:tcPr>
            <w:tcW w:w="3085" w:type="dxa"/>
            <w:tcBorders>
              <w:bottom w:val="single" w:sz="4" w:space="0" w:color="auto"/>
            </w:tcBorders>
          </w:tcPr>
          <w:p w:rsidR="00B36328" w:rsidRPr="005D242B" w:rsidRDefault="00B36328" w:rsidP="005A349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:rsidR="00B36328" w:rsidRPr="005D242B" w:rsidRDefault="00B36328" w:rsidP="005A349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6328" w:rsidRPr="005D242B" w:rsidRDefault="00B36328" w:rsidP="005A349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 detritivores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6328" w:rsidRPr="005D242B" w:rsidRDefault="00B36328" w:rsidP="005A349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out detritivores</w:t>
            </w:r>
          </w:p>
        </w:tc>
      </w:tr>
      <w:tr w:rsidR="00B36328" w:rsidRPr="005D242B" w:rsidTr="005A3493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B36328" w:rsidRPr="005D242B" w:rsidRDefault="00B36328" w:rsidP="005A349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B36328" w:rsidRPr="005D242B" w:rsidRDefault="00B36328" w:rsidP="005A349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242B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B36328" w:rsidRPr="005D242B" w:rsidRDefault="00B36328" w:rsidP="005A349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B36328" w:rsidRPr="005D242B" w:rsidRDefault="00B36328" w:rsidP="005A349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B36328" w:rsidRPr="005D242B" w:rsidRDefault="00B36328" w:rsidP="005A349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B36328" w:rsidRPr="005D242B" w:rsidRDefault="00B36328" w:rsidP="005A349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B36328" w:rsidRPr="005D242B" w:rsidTr="005A3493">
        <w:tc>
          <w:tcPr>
            <w:tcW w:w="3085" w:type="dxa"/>
            <w:tcBorders>
              <w:top w:val="single" w:sz="4" w:space="0" w:color="auto"/>
            </w:tcBorders>
          </w:tcPr>
          <w:p w:rsidR="00B36328" w:rsidRPr="005D242B" w:rsidRDefault="00B36328" w:rsidP="005A349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sz w:val="24"/>
                <w:szCs w:val="24"/>
              </w:rPr>
              <w:t>Net LML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B36328" w:rsidRPr="005D242B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B36328" w:rsidRPr="005D242B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B36328" w:rsidRPr="005D242B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B36328" w:rsidRDefault="00B36328" w:rsidP="00E43C4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C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B36328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B36328" w:rsidRPr="005D242B" w:rsidTr="005A3493">
        <w:tc>
          <w:tcPr>
            <w:tcW w:w="3085" w:type="dxa"/>
          </w:tcPr>
          <w:p w:rsidR="00B36328" w:rsidRPr="005D242B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sz w:val="24"/>
                <w:szCs w:val="24"/>
              </w:rPr>
              <w:t>Complementarity LML</w:t>
            </w:r>
          </w:p>
        </w:tc>
        <w:tc>
          <w:tcPr>
            <w:tcW w:w="684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B36328" w:rsidRPr="005D242B" w:rsidTr="005A3493">
        <w:tc>
          <w:tcPr>
            <w:tcW w:w="3085" w:type="dxa"/>
          </w:tcPr>
          <w:p w:rsidR="00B36328" w:rsidRPr="005D242B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sz w:val="24"/>
                <w:szCs w:val="24"/>
              </w:rPr>
              <w:t>Selection LML</w:t>
            </w:r>
          </w:p>
        </w:tc>
        <w:tc>
          <w:tcPr>
            <w:tcW w:w="684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B36328" w:rsidRPr="005D242B" w:rsidTr="005A3493">
        <w:tc>
          <w:tcPr>
            <w:tcW w:w="3085" w:type="dxa"/>
          </w:tcPr>
          <w:p w:rsidR="00B36328" w:rsidRPr="005D242B" w:rsidRDefault="00B36328" w:rsidP="005A349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sz w:val="24"/>
                <w:szCs w:val="24"/>
              </w:rPr>
              <w:t>Net Ergosterol</w:t>
            </w:r>
          </w:p>
        </w:tc>
        <w:tc>
          <w:tcPr>
            <w:tcW w:w="684" w:type="dxa"/>
          </w:tcPr>
          <w:p w:rsidR="00B36328" w:rsidRPr="005D242B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3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B36328" w:rsidRPr="005D242B" w:rsidTr="005A3493">
        <w:tc>
          <w:tcPr>
            <w:tcW w:w="3085" w:type="dxa"/>
          </w:tcPr>
          <w:p w:rsidR="00B36328" w:rsidRPr="005D242B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sz w:val="24"/>
                <w:szCs w:val="24"/>
              </w:rPr>
              <w:t>Complementarity Ergosterol</w:t>
            </w:r>
          </w:p>
        </w:tc>
        <w:tc>
          <w:tcPr>
            <w:tcW w:w="684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B36328" w:rsidRPr="005D242B" w:rsidTr="005A3493">
        <w:tc>
          <w:tcPr>
            <w:tcW w:w="3085" w:type="dxa"/>
          </w:tcPr>
          <w:p w:rsidR="00B36328" w:rsidRPr="005D242B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sz w:val="24"/>
                <w:szCs w:val="24"/>
              </w:rPr>
              <w:t>Selection Ergosterol</w:t>
            </w:r>
          </w:p>
        </w:tc>
        <w:tc>
          <w:tcPr>
            <w:tcW w:w="684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8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B36328" w:rsidRPr="005D242B" w:rsidTr="005A3493">
        <w:tc>
          <w:tcPr>
            <w:tcW w:w="3085" w:type="dxa"/>
          </w:tcPr>
          <w:p w:rsidR="00B36328" w:rsidRPr="005D242B" w:rsidRDefault="00B36328" w:rsidP="005A349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sz w:val="24"/>
                <w:szCs w:val="24"/>
              </w:rPr>
              <w:t>Change in litter N</w:t>
            </w:r>
          </w:p>
        </w:tc>
        <w:tc>
          <w:tcPr>
            <w:tcW w:w="684" w:type="dxa"/>
          </w:tcPr>
          <w:p w:rsidR="00B36328" w:rsidRPr="005D242B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2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1</w:t>
            </w:r>
          </w:p>
        </w:tc>
        <w:tc>
          <w:tcPr>
            <w:tcW w:w="1211" w:type="dxa"/>
          </w:tcPr>
          <w:p w:rsidR="00B36328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B36328" w:rsidRPr="005D242B" w:rsidTr="005A3493">
        <w:tc>
          <w:tcPr>
            <w:tcW w:w="3085" w:type="dxa"/>
          </w:tcPr>
          <w:p w:rsidR="00B36328" w:rsidRPr="005D242B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sz w:val="24"/>
                <w:szCs w:val="24"/>
              </w:rPr>
              <w:t>Change in litter P</w:t>
            </w:r>
          </w:p>
        </w:tc>
        <w:tc>
          <w:tcPr>
            <w:tcW w:w="684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211" w:type="dxa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B36328" w:rsidRPr="005D242B" w:rsidTr="005A3493">
        <w:tc>
          <w:tcPr>
            <w:tcW w:w="3085" w:type="dxa"/>
            <w:vAlign w:val="center"/>
          </w:tcPr>
          <w:p w:rsidR="00B36328" w:rsidRPr="005D242B" w:rsidRDefault="00B36328" w:rsidP="005A349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ritivore growth</w:t>
            </w:r>
          </w:p>
        </w:tc>
        <w:tc>
          <w:tcPr>
            <w:tcW w:w="684" w:type="dxa"/>
            <w:vAlign w:val="center"/>
          </w:tcPr>
          <w:p w:rsidR="00B36328" w:rsidRPr="005D242B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11" w:type="dxa"/>
            <w:vAlign w:val="center"/>
          </w:tcPr>
          <w:p w:rsidR="00B36328" w:rsidRPr="00AE3BAC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AC">
              <w:rPr>
                <w:rFonts w:ascii="Times New Roman" w:hAnsi="Times New Roman" w:cs="Times New Roman"/>
                <w:sz w:val="24"/>
              </w:rPr>
              <w:t>0.049</w:t>
            </w:r>
          </w:p>
        </w:tc>
        <w:tc>
          <w:tcPr>
            <w:tcW w:w="1211" w:type="dxa"/>
            <w:vAlign w:val="center"/>
          </w:tcPr>
          <w:p w:rsidR="00B36328" w:rsidRPr="00AE3BAC" w:rsidRDefault="00B36328" w:rsidP="005A349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AC">
              <w:rPr>
                <w:rFonts w:ascii="Times New Roman" w:hAnsi="Times New Roman" w:cs="Times New Roman"/>
                <w:sz w:val="24"/>
              </w:rPr>
              <w:t>0.951</w:t>
            </w:r>
          </w:p>
        </w:tc>
        <w:tc>
          <w:tcPr>
            <w:tcW w:w="1211" w:type="dxa"/>
            <w:vAlign w:val="center"/>
          </w:tcPr>
          <w:p w:rsidR="00B36328" w:rsidRDefault="00B36328" w:rsidP="005A349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vAlign w:val="center"/>
          </w:tcPr>
          <w:p w:rsidR="00B36328" w:rsidRDefault="00B36328" w:rsidP="005A349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328" w:rsidRPr="005D242B" w:rsidTr="005A3493">
        <w:tc>
          <w:tcPr>
            <w:tcW w:w="3085" w:type="dxa"/>
            <w:vAlign w:val="center"/>
          </w:tcPr>
          <w:p w:rsidR="00B36328" w:rsidRPr="005D242B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sz w:val="24"/>
                <w:szCs w:val="24"/>
              </w:rPr>
              <w:t>Change in detritivore N</w:t>
            </w:r>
          </w:p>
        </w:tc>
        <w:tc>
          <w:tcPr>
            <w:tcW w:w="684" w:type="dxa"/>
            <w:vAlign w:val="center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11" w:type="dxa"/>
            <w:vAlign w:val="center"/>
          </w:tcPr>
          <w:p w:rsidR="00B36328" w:rsidRPr="00AE3BAC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AC">
              <w:rPr>
                <w:rFonts w:ascii="Times New Roman" w:hAnsi="Times New Roman" w:cs="Times New Roman"/>
                <w:sz w:val="24"/>
              </w:rPr>
              <w:t>14.538</w:t>
            </w:r>
          </w:p>
        </w:tc>
        <w:tc>
          <w:tcPr>
            <w:tcW w:w="1211" w:type="dxa"/>
            <w:vAlign w:val="center"/>
          </w:tcPr>
          <w:p w:rsidR="00B36328" w:rsidRPr="00AE3BAC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A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211" w:type="dxa"/>
            <w:vAlign w:val="center"/>
          </w:tcPr>
          <w:p w:rsidR="00B36328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vAlign w:val="center"/>
          </w:tcPr>
          <w:p w:rsidR="00B36328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328" w:rsidRPr="005D242B" w:rsidTr="005A3493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B36328" w:rsidRPr="005D242B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42B">
              <w:rPr>
                <w:rFonts w:ascii="Times New Roman" w:hAnsi="Times New Roman" w:cs="Times New Roman"/>
                <w:sz w:val="24"/>
                <w:szCs w:val="24"/>
              </w:rPr>
              <w:t>Change in detritivore P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:rsidR="00B36328" w:rsidRPr="005D242B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B36328" w:rsidRPr="00AE3BAC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AC">
              <w:rPr>
                <w:rFonts w:ascii="Times New Roman" w:hAnsi="Times New Roman" w:cs="Times New Roman"/>
                <w:sz w:val="24"/>
              </w:rPr>
              <w:t>1.42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B36328" w:rsidRPr="00AE3BAC" w:rsidRDefault="00B36328" w:rsidP="005A34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AC">
              <w:rPr>
                <w:rFonts w:ascii="Times New Roman" w:hAnsi="Times New Roman" w:cs="Times New Roman"/>
                <w:sz w:val="24"/>
              </w:rPr>
              <w:t>0.27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B36328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B36328" w:rsidRDefault="00B36328" w:rsidP="005A3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36328" w:rsidRDefault="00B36328" w:rsidP="00B3632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36328" w:rsidRDefault="00B36328" w:rsidP="002A0B6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57058" w:rsidRDefault="0045705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47028C" w:rsidRPr="009C18CF" w:rsidRDefault="009C18CF" w:rsidP="009C18CF">
      <w:pPr>
        <w:spacing w:line="480" w:lineRule="auto"/>
        <w:rPr>
          <w:rFonts w:ascii="Times New Roman" w:hAnsi="Times New Roman" w:cs="Times New Roman"/>
          <w:sz w:val="24"/>
        </w:rPr>
      </w:pPr>
      <w:r w:rsidRPr="009C18CF">
        <w:rPr>
          <w:rFonts w:ascii="Times New Roman" w:hAnsi="Times New Roman" w:cs="Times New Roman"/>
          <w:b/>
          <w:sz w:val="24"/>
        </w:rPr>
        <w:lastRenderedPageBreak/>
        <w:t>Table S4</w:t>
      </w:r>
      <w:r w:rsidRPr="009C18CF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9C18CF">
        <w:rPr>
          <w:rFonts w:ascii="Times New Roman" w:hAnsi="Times New Roman" w:cs="Times New Roman"/>
          <w:sz w:val="24"/>
        </w:rPr>
        <w:t>Contribution (%) of complementarity and selection effects to the net diversity effect (</w:t>
      </w:r>
      <w:r w:rsidR="00724C3E">
        <w:rPr>
          <w:rFonts w:ascii="Times New Roman" w:hAnsi="Times New Roman" w:cs="Times New Roman"/>
          <w:sz w:val="24"/>
        </w:rPr>
        <w:t xml:space="preserve">sum of </w:t>
      </w:r>
      <w:r w:rsidRPr="009C18CF">
        <w:rPr>
          <w:rFonts w:ascii="Times New Roman" w:hAnsi="Times New Roman" w:cs="Times New Roman"/>
          <w:sz w:val="24"/>
        </w:rPr>
        <w:t>absolute</w:t>
      </w:r>
      <w:r w:rsidR="00724C3E">
        <w:rPr>
          <w:rFonts w:ascii="Times New Roman" w:hAnsi="Times New Roman" w:cs="Times New Roman"/>
          <w:sz w:val="24"/>
        </w:rPr>
        <w:t xml:space="preserve"> value</w:t>
      </w:r>
      <w:r w:rsidRPr="009C18CF">
        <w:rPr>
          <w:rFonts w:ascii="Times New Roman" w:hAnsi="Times New Roman" w:cs="Times New Roman"/>
          <w:sz w:val="24"/>
        </w:rPr>
        <w:t xml:space="preserve"> </w:t>
      </w:r>
      <w:r w:rsidR="00724C3E">
        <w:rPr>
          <w:rFonts w:ascii="Times New Roman" w:hAnsi="Times New Roman" w:cs="Times New Roman"/>
          <w:sz w:val="24"/>
        </w:rPr>
        <w:t>complementarity and selection effects</w:t>
      </w:r>
      <w:r w:rsidRPr="009C18CF">
        <w:rPr>
          <w:rFonts w:ascii="Times New Roman" w:hAnsi="Times New Roman" w:cs="Times New Roman"/>
          <w:sz w:val="24"/>
        </w:rPr>
        <w:t>) of litter mass loss (LML) and ergosterol content for each treatment (low</w:t>
      </w:r>
      <w:r w:rsidR="00706353">
        <w:rPr>
          <w:rFonts w:ascii="Times New Roman" w:hAnsi="Times New Roman" w:cs="Times New Roman"/>
          <w:sz w:val="24"/>
        </w:rPr>
        <w:t>-</w:t>
      </w:r>
      <w:r w:rsidRPr="009C18CF">
        <w:rPr>
          <w:rFonts w:ascii="Times New Roman" w:hAnsi="Times New Roman" w:cs="Times New Roman"/>
          <w:sz w:val="24"/>
        </w:rPr>
        <w:t xml:space="preserve"> or high-PD) with and without detritivores.</w:t>
      </w:r>
      <w:proofErr w:type="gramEnd"/>
    </w:p>
    <w:tbl>
      <w:tblPr>
        <w:tblW w:w="857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35"/>
        <w:gridCol w:w="1352"/>
        <w:gridCol w:w="266"/>
        <w:gridCol w:w="1845"/>
        <w:gridCol w:w="1305"/>
        <w:gridCol w:w="2028"/>
        <w:gridCol w:w="1443"/>
      </w:tblGrid>
      <w:tr w:rsidR="009C18CF" w:rsidRPr="00BE03D3" w:rsidTr="00BE03D3">
        <w:trPr>
          <w:trHeight w:val="300"/>
        </w:trPr>
        <w:tc>
          <w:tcPr>
            <w:tcW w:w="16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BE03D3" w:rsidRDefault="009C18CF" w:rsidP="009C18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s-ES"/>
              </w:rPr>
            </w:pPr>
          </w:p>
        </w:tc>
        <w:tc>
          <w:tcPr>
            <w:tcW w:w="34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BE03D3" w:rsidRDefault="009C18CF" w:rsidP="009C18C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</w:pPr>
            <w:proofErr w:type="spellStart"/>
            <w:r w:rsidRPr="00BE03D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  <w:t>With</w:t>
            </w:r>
            <w:proofErr w:type="spellEnd"/>
            <w:r w:rsidRPr="00BE03D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  <w:t xml:space="preserve"> detritivores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BE03D3" w:rsidRDefault="009C18CF" w:rsidP="009C18C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</w:pPr>
            <w:proofErr w:type="spellStart"/>
            <w:r w:rsidRPr="00BE03D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  <w:t>Without</w:t>
            </w:r>
            <w:proofErr w:type="spellEnd"/>
            <w:r w:rsidRPr="00BE03D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  <w:t xml:space="preserve"> detritivores</w:t>
            </w:r>
          </w:p>
        </w:tc>
      </w:tr>
      <w:tr w:rsidR="009C18CF" w:rsidRPr="00BE03D3" w:rsidTr="00BE03D3">
        <w:trPr>
          <w:trHeight w:val="242"/>
        </w:trPr>
        <w:tc>
          <w:tcPr>
            <w:tcW w:w="16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BE03D3" w:rsidRDefault="009C18CF" w:rsidP="009C18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</w:pPr>
            <w:r w:rsidRPr="00BE03D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  <w:t>Variable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BE03D3" w:rsidRDefault="009C18CF" w:rsidP="009C18C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</w:pPr>
            <w:r w:rsidRPr="00BE03D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  <w:t>Complementarity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BE03D3" w:rsidRDefault="009C18CF" w:rsidP="009C18C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</w:pPr>
            <w:proofErr w:type="spellStart"/>
            <w:r w:rsidRPr="00BE03D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  <w:t>Selection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BE03D3" w:rsidRDefault="009C18CF" w:rsidP="009C18C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</w:pPr>
            <w:r w:rsidRPr="00BE03D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  <w:t>Complementarity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BE03D3" w:rsidRDefault="009C18CF" w:rsidP="009C18C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</w:pPr>
            <w:proofErr w:type="spellStart"/>
            <w:r w:rsidRPr="00BE03D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s-ES" w:eastAsia="es-ES"/>
              </w:rPr>
              <w:t>Selection</w:t>
            </w:r>
            <w:proofErr w:type="spellEnd"/>
          </w:p>
        </w:tc>
      </w:tr>
      <w:tr w:rsidR="009C18CF" w:rsidRPr="009C18CF" w:rsidTr="00BE03D3">
        <w:trPr>
          <w:trHeight w:val="300"/>
        </w:trPr>
        <w:tc>
          <w:tcPr>
            <w:tcW w:w="19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LML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</w:tr>
      <w:tr w:rsidR="009C18CF" w:rsidRPr="009C18CF" w:rsidTr="00BE03D3">
        <w:trPr>
          <w:trHeight w:val="300"/>
        </w:trPr>
        <w:tc>
          <w:tcPr>
            <w:tcW w:w="335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  <w:tc>
          <w:tcPr>
            <w:tcW w:w="1618" w:type="dxa"/>
            <w:gridSpan w:val="2"/>
            <w:shd w:val="clear" w:color="auto" w:fill="auto"/>
            <w:vAlign w:val="bottom"/>
          </w:tcPr>
          <w:p w:rsidR="009C18CF" w:rsidRPr="009C18CF" w:rsidRDefault="00081011" w:rsidP="009C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L</w:t>
            </w:r>
            <w:r w:rsidR="009C18CF"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 xml:space="preserve"> </w:t>
            </w:r>
            <w:r w:rsidR="009C18CF"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PD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34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3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2</w:t>
            </w:r>
          </w:p>
        </w:tc>
      </w:tr>
      <w:tr w:rsidR="009C18CF" w:rsidRPr="009C18CF" w:rsidTr="00BE03D3">
        <w:trPr>
          <w:trHeight w:val="300"/>
        </w:trPr>
        <w:tc>
          <w:tcPr>
            <w:tcW w:w="335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  <w:tc>
          <w:tcPr>
            <w:tcW w:w="1618" w:type="dxa"/>
            <w:gridSpan w:val="2"/>
            <w:shd w:val="clear" w:color="auto" w:fill="auto"/>
            <w:vAlign w:val="bottom"/>
          </w:tcPr>
          <w:p w:rsidR="009C18CF" w:rsidRPr="009C18CF" w:rsidRDefault="00081011" w:rsidP="009C18CF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H</w:t>
            </w:r>
            <w:r w:rsidR="009C18CF"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ig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 xml:space="preserve"> </w:t>
            </w:r>
            <w:r w:rsidR="009C18CF"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PD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4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53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4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60</w:t>
            </w:r>
          </w:p>
        </w:tc>
      </w:tr>
      <w:tr w:rsidR="009C18CF" w:rsidRPr="009C18CF" w:rsidTr="00BE03D3">
        <w:trPr>
          <w:trHeight w:val="300"/>
        </w:trPr>
        <w:tc>
          <w:tcPr>
            <w:tcW w:w="1953" w:type="dxa"/>
            <w:gridSpan w:val="3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Ergosterol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9C18CF" w:rsidRPr="009C18CF" w:rsidRDefault="009C18CF" w:rsidP="009C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</w:tr>
      <w:tr w:rsidR="00081011" w:rsidRPr="009C18CF" w:rsidTr="00BE03D3">
        <w:trPr>
          <w:trHeight w:val="300"/>
        </w:trPr>
        <w:tc>
          <w:tcPr>
            <w:tcW w:w="335" w:type="dxa"/>
            <w:shd w:val="clear" w:color="auto" w:fill="auto"/>
            <w:noWrap/>
            <w:vAlign w:val="bottom"/>
            <w:hideMark/>
          </w:tcPr>
          <w:p w:rsidR="00081011" w:rsidRPr="009C18CF" w:rsidRDefault="00081011" w:rsidP="0008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  <w:tc>
          <w:tcPr>
            <w:tcW w:w="1618" w:type="dxa"/>
            <w:gridSpan w:val="2"/>
            <w:shd w:val="clear" w:color="auto" w:fill="auto"/>
            <w:vAlign w:val="bottom"/>
          </w:tcPr>
          <w:p w:rsidR="00081011" w:rsidRPr="009C18CF" w:rsidRDefault="00081011" w:rsidP="0008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L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 xml:space="preserve"> 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PD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081011" w:rsidRPr="009C18CF" w:rsidRDefault="00081011" w:rsidP="0008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081011" w:rsidRPr="009C18CF" w:rsidRDefault="00081011" w:rsidP="0008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96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081011" w:rsidRPr="009C18CF" w:rsidRDefault="00081011" w:rsidP="0008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081011" w:rsidRPr="009C18CF" w:rsidRDefault="00081011" w:rsidP="0008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99</w:t>
            </w:r>
          </w:p>
        </w:tc>
      </w:tr>
      <w:tr w:rsidR="00081011" w:rsidRPr="009C18CF" w:rsidTr="00BE03D3">
        <w:trPr>
          <w:trHeight w:val="300"/>
        </w:trPr>
        <w:tc>
          <w:tcPr>
            <w:tcW w:w="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011" w:rsidRPr="009C18CF" w:rsidRDefault="00081011" w:rsidP="0008101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</w:p>
        </w:tc>
        <w:tc>
          <w:tcPr>
            <w:tcW w:w="16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81011" w:rsidRPr="009C18CF" w:rsidRDefault="00081011" w:rsidP="0008101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H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ig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 xml:space="preserve"> 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PD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011" w:rsidRPr="009C18CF" w:rsidRDefault="00081011" w:rsidP="0008101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68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011" w:rsidRPr="009C18CF" w:rsidRDefault="00081011" w:rsidP="0008101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2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011" w:rsidRPr="009C18CF" w:rsidRDefault="00081011" w:rsidP="0008101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35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011" w:rsidRPr="009C18CF" w:rsidRDefault="00081011" w:rsidP="0008101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</w:pP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.</w:t>
            </w:r>
            <w:r w:rsidRPr="009C18CF"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" w:eastAsia="es-ES"/>
              </w:rPr>
              <w:t>5</w:t>
            </w:r>
          </w:p>
        </w:tc>
      </w:tr>
    </w:tbl>
    <w:p w:rsidR="009C18CF" w:rsidRDefault="009C18CF"/>
    <w:sectPr w:rsidR="009C18CF" w:rsidSect="00EC02AF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7EB3" w:rsidRDefault="003A7EB3" w:rsidP="00BC1351">
      <w:pPr>
        <w:spacing w:after="0" w:line="240" w:lineRule="auto"/>
      </w:pPr>
      <w:r>
        <w:separator/>
      </w:r>
    </w:p>
  </w:endnote>
  <w:endnote w:type="continuationSeparator" w:id="0">
    <w:p w:rsidR="003A7EB3" w:rsidRDefault="003A7EB3" w:rsidP="00BC1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19420"/>
      <w:docPartObj>
        <w:docPartGallery w:val="Page Numbers (Bottom of Page)"/>
        <w:docPartUnique/>
      </w:docPartObj>
    </w:sdtPr>
    <w:sdtContent>
      <w:p w:rsidR="00D722F7" w:rsidRDefault="005D574C">
        <w:pPr>
          <w:pStyle w:val="Piedepgina"/>
          <w:jc w:val="right"/>
        </w:pPr>
        <w:r>
          <w:fldChar w:fldCharType="begin"/>
        </w:r>
        <w:r w:rsidR="00A13C8C">
          <w:instrText xml:space="preserve"> PAGE   \* MERGEFORMAT </w:instrText>
        </w:r>
        <w:r>
          <w:fldChar w:fldCharType="separate"/>
        </w:r>
        <w:r w:rsidR="00E43C4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722F7" w:rsidRDefault="00D722F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7EB3" w:rsidRDefault="003A7EB3" w:rsidP="00BC1351">
      <w:pPr>
        <w:spacing w:after="0" w:line="240" w:lineRule="auto"/>
      </w:pPr>
      <w:r>
        <w:separator/>
      </w:r>
    </w:p>
  </w:footnote>
  <w:footnote w:type="continuationSeparator" w:id="0">
    <w:p w:rsidR="003A7EB3" w:rsidRDefault="003A7EB3" w:rsidP="00BC1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43AB"/>
    <w:rsid w:val="00017C58"/>
    <w:rsid w:val="000356F3"/>
    <w:rsid w:val="00062B1C"/>
    <w:rsid w:val="000678A3"/>
    <w:rsid w:val="00081011"/>
    <w:rsid w:val="00081196"/>
    <w:rsid w:val="000851AB"/>
    <w:rsid w:val="000869B6"/>
    <w:rsid w:val="000C57AE"/>
    <w:rsid w:val="00107B93"/>
    <w:rsid w:val="00136634"/>
    <w:rsid w:val="00191544"/>
    <w:rsid w:val="001F396A"/>
    <w:rsid w:val="00231E51"/>
    <w:rsid w:val="00247961"/>
    <w:rsid w:val="002A0B63"/>
    <w:rsid w:val="0036559A"/>
    <w:rsid w:val="003A7EB3"/>
    <w:rsid w:val="003D4E7D"/>
    <w:rsid w:val="00446DE5"/>
    <w:rsid w:val="00457058"/>
    <w:rsid w:val="0047028C"/>
    <w:rsid w:val="004C5E14"/>
    <w:rsid w:val="00511A71"/>
    <w:rsid w:val="005437E4"/>
    <w:rsid w:val="00562F76"/>
    <w:rsid w:val="00563487"/>
    <w:rsid w:val="005D574C"/>
    <w:rsid w:val="00615169"/>
    <w:rsid w:val="0061666D"/>
    <w:rsid w:val="006C73A9"/>
    <w:rsid w:val="00706353"/>
    <w:rsid w:val="007143AB"/>
    <w:rsid w:val="00723547"/>
    <w:rsid w:val="00724C3E"/>
    <w:rsid w:val="007401FC"/>
    <w:rsid w:val="007A246D"/>
    <w:rsid w:val="007F4325"/>
    <w:rsid w:val="00817D1B"/>
    <w:rsid w:val="00840A38"/>
    <w:rsid w:val="00853256"/>
    <w:rsid w:val="0087353B"/>
    <w:rsid w:val="00880AF4"/>
    <w:rsid w:val="008B20AE"/>
    <w:rsid w:val="008B3B24"/>
    <w:rsid w:val="009262D0"/>
    <w:rsid w:val="00926DB9"/>
    <w:rsid w:val="00981674"/>
    <w:rsid w:val="009C18CF"/>
    <w:rsid w:val="009E5ED8"/>
    <w:rsid w:val="00A05F7C"/>
    <w:rsid w:val="00A139E1"/>
    <w:rsid w:val="00A13C8C"/>
    <w:rsid w:val="00A27D25"/>
    <w:rsid w:val="00A97F0D"/>
    <w:rsid w:val="00AE3BAC"/>
    <w:rsid w:val="00B147D2"/>
    <w:rsid w:val="00B31E3B"/>
    <w:rsid w:val="00B36328"/>
    <w:rsid w:val="00B7569D"/>
    <w:rsid w:val="00B75D21"/>
    <w:rsid w:val="00BB0AD4"/>
    <w:rsid w:val="00BC1351"/>
    <w:rsid w:val="00BC28F9"/>
    <w:rsid w:val="00BD3B36"/>
    <w:rsid w:val="00BD3DAA"/>
    <w:rsid w:val="00BE03D3"/>
    <w:rsid w:val="00C126DB"/>
    <w:rsid w:val="00C74D8A"/>
    <w:rsid w:val="00C86F5E"/>
    <w:rsid w:val="00CC09D4"/>
    <w:rsid w:val="00CF3A2F"/>
    <w:rsid w:val="00CF676D"/>
    <w:rsid w:val="00D310EA"/>
    <w:rsid w:val="00D5600C"/>
    <w:rsid w:val="00D6105C"/>
    <w:rsid w:val="00D722F7"/>
    <w:rsid w:val="00DD48EA"/>
    <w:rsid w:val="00E331ED"/>
    <w:rsid w:val="00E43C43"/>
    <w:rsid w:val="00EC02AF"/>
    <w:rsid w:val="00F27243"/>
    <w:rsid w:val="00F430CA"/>
    <w:rsid w:val="00F7659B"/>
    <w:rsid w:val="00F85C75"/>
    <w:rsid w:val="00FD51D7"/>
    <w:rsid w:val="00FF5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3A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143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143AB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143AB"/>
  </w:style>
  <w:style w:type="character" w:styleId="Refdecomentario">
    <w:name w:val="annotation reference"/>
    <w:basedOn w:val="Fuentedeprrafopredeter"/>
    <w:uiPriority w:val="99"/>
    <w:semiHidden/>
    <w:unhideWhenUsed/>
    <w:rsid w:val="0098167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816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81674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816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81674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816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1674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59"/>
    <w:rsid w:val="002A0B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0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ara</dc:creator>
  <cp:lastModifiedBy>Naiara</cp:lastModifiedBy>
  <cp:revision>3</cp:revision>
  <dcterms:created xsi:type="dcterms:W3CDTF">2020-11-03T08:37:00Z</dcterms:created>
  <dcterms:modified xsi:type="dcterms:W3CDTF">2020-11-03T09:44:00Z</dcterms:modified>
</cp:coreProperties>
</file>